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0. Primer list for the RT-PCR analysis used for identification of gene expression pattern detected by microarray analysis</w:t>
      </w:r>
    </w:p>
    <w:tbl>
      <w:tblPr>
        <w:tblW w:w="7771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006"/>
        <w:gridCol w:w="4845"/>
      </w:tblGrid>
      <w:tr>
        <w:trPr>
          <w:trHeight w:val="293" w:hRule="atLeast"/>
        </w:trPr>
        <w:tc>
          <w:tcPr>
            <w:tcW w:w="192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 Code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rimer</w:t>
            </w:r>
          </w:p>
        </w:tc>
        <w:tc>
          <w:tcPr>
            <w:tcW w:w="484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firstLine="310"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equence</w:t>
            </w:r>
            <w:r>
              <w:rPr>
                <w:b/>
                <w:bCs/>
                <w:color w:val="000000"/>
                <w:kern w:val="0"/>
              </w:rPr>
              <w:t xml:space="preserve"> 5</w:t>
            </w:r>
            <w:r>
              <w:rPr>
                <w:b/>
                <w:bCs/>
                <w:color w:val="000000"/>
                <w:kern w:val="0"/>
              </w:rPr>
              <w:t>’</w:t>
            </w:r>
            <w:r>
              <w:rPr>
                <w:b/>
                <w:bCs/>
                <w:color w:val="000000"/>
                <w:kern w:val="0"/>
              </w:rPr>
              <w:t>-3</w:t>
            </w:r>
            <w:r>
              <w:rPr>
                <w:b/>
                <w:bCs/>
                <w:color w:val="000000"/>
                <w:kern w:val="0"/>
              </w:rPr>
              <w:t>’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10g40610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1F</w:t>
            </w:r>
          </w:p>
        </w:tc>
        <w:tc>
          <w:tcPr>
            <w:tcW w:w="484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CAAATGTTGCCAAGGAAGT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1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GATACCCTGTGCAGTAAAGAAA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1g5829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4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ACTCTTGTCACTGCCTCAC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4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TGCTTGCTCCTCTGTTA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7g4158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5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TCGACCCGCTCAAGCTC  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5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TTTCCCTCCCATCACCA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9g2542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6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TTGGGTATTTGCTTGGT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6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GAAAGTGGCAGGATTG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1g6077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3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AGTGCCCTGCTCCTCC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I3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CAGGGCACTACTGCGTGAGGC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7g0754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1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CAGGGTACGGACAGACCA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1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AGCAGCACCATCCCATT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8g4519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4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GGGCTCTCCCGACGTGGTCC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4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TGCAGCGCGATGGCCTTTCC 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3g2968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3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TCGTGCAGGTGCAGAGCTTGCT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3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TGAGGCCGACGTTGCGGGAGA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6g0506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5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TTATGGTTCCTTCTGTC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5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GATTCTCTCCAATTTC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5g4591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2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GCGGCTTCTTCCTCTAC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L2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CTCGCTGGTTTTCTGG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11g1059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1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TGGCGAGCACTAAGATGGC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1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CGTAGCAAACCCCGACAGGA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4g1766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6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AGCATCTGCCGATCTCA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6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GTTTATTCACCGCAAGG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3g2182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7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 xml:space="preserve">GCGTCAGGTTCACCGTCAAC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7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</w:t>
            </w:r>
            <w:r>
              <w:rPr>
                <w:color w:val="000000"/>
                <w:kern w:val="0"/>
              </w:rPr>
              <w:t xml:space="preserve">CGCCTTGCCGTCGAGGTA 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3g5169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9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AGGAGGACCAAGAAGGTAGCGG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9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ACCAGTTGAGGAGCTGTTGACGAG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4g3357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2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CTTTGGGAGGGAGGTGGTGA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2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CTTGAACAGCACGAGGACGA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11g0547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5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GGTGACCTGCGATCTTTCTTC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5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TACAGTTTGCCTGCGCTTCTG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8g0207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8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TCATCTTCTCCGCCCAC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8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AGCACCATTGCCTCCT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1g1829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12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AGGAGGAGAAGGGACAGGAT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12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GCCGAGATGAGGGAAATG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4g5820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1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CACCGTCATGCACCTGGACC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1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GTAGTCGGATTTCTTGAGGTCG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1g6150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3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GCTTGTGAGGCTGTTGG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3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CCTTTGTGCCCTTGCT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_Os08g36320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5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GGTGTTGGTTGGGTCAT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5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GCCTTCCCTTAGTATTGCTGT 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Actin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ctin7F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TTATGGTTGGGATGGGACA  </w:t>
            </w:r>
          </w:p>
        </w:tc>
      </w:tr>
      <w:tr>
        <w:trPr>
          <w:trHeight w:val="293" w:hRule="atLeast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ctin7R</w:t>
            </w:r>
          </w:p>
        </w:tc>
        <w:tc>
          <w:tcPr>
            <w:tcW w:w="484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   </w:t>
            </w:r>
            <w:r>
              <w:rPr>
                <w:color w:val="000000"/>
                <w:kern w:val="0"/>
              </w:rPr>
              <w:t xml:space="preserve">AGCACGGCTTGAATAGCG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0:48:00Z</dcterms:created>
  <dc:creator>Binying Fu</dc:creator>
  <dc:description/>
  <cp:keywords/>
  <dc:language>en-US</dc:language>
  <cp:lastModifiedBy>Binying Fu</cp:lastModifiedBy>
  <dcterms:modified xsi:type="dcterms:W3CDTF">2010-12-16T00:53:00Z</dcterms:modified>
  <cp:revision>2</cp:revision>
  <dc:subject/>
  <dc:title>Additional file 10</dc:title>
</cp:coreProperties>
</file>